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BC2496" w:rsidRPr="0009256A" w:rsidRDefault="00BC2496" w:rsidP="00BC2496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09256A">
        <w:rPr>
          <w:rFonts w:cs="Times New Roman"/>
          <w:b/>
          <w:sz w:val="32"/>
          <w:szCs w:val="32"/>
        </w:rPr>
        <w:t>Redox status, procoagulant activity and metabolome of fresh frozen plasma in glucose 6-phosphate dehydrogenase deficiency</w:t>
      </w:r>
    </w:p>
    <w:p w:rsidR="00BC2496" w:rsidRPr="0009256A" w:rsidRDefault="00BC2496" w:rsidP="00BC2496">
      <w:pPr>
        <w:spacing w:before="0" w:after="0"/>
        <w:jc w:val="center"/>
        <w:rPr>
          <w:rFonts w:cs="Times New Roman"/>
          <w:b/>
          <w:sz w:val="32"/>
          <w:szCs w:val="32"/>
        </w:rPr>
      </w:pPr>
    </w:p>
    <w:p w:rsidR="00BC2496" w:rsidRPr="0009256A" w:rsidRDefault="009D0943" w:rsidP="00BC2496">
      <w:pPr>
        <w:spacing w:after="0"/>
        <w:jc w:val="both"/>
        <w:rPr>
          <w:rFonts w:cs="Times New Roman"/>
          <w:b/>
          <w:szCs w:val="24"/>
          <w:vertAlign w:val="superscript"/>
        </w:rPr>
      </w:pPr>
      <w:r w:rsidRPr="0009256A">
        <w:rPr>
          <w:rFonts w:cs="Times New Roman"/>
          <w:b/>
          <w:szCs w:val="24"/>
        </w:rPr>
        <w:t>Vassilis L. Tzounakas</w:t>
      </w:r>
      <w:r w:rsidRPr="0009256A">
        <w:rPr>
          <w:rFonts w:cs="Times New Roman"/>
          <w:b/>
          <w:szCs w:val="24"/>
          <w:vertAlign w:val="superscript"/>
        </w:rPr>
        <w:t>1</w:t>
      </w:r>
      <w:r w:rsidRPr="0009256A">
        <w:rPr>
          <w:rFonts w:cs="Times New Roman"/>
          <w:b/>
          <w:szCs w:val="24"/>
        </w:rPr>
        <w:t>, Federica Gevi</w:t>
      </w:r>
      <w:r w:rsidRPr="0009256A">
        <w:rPr>
          <w:rFonts w:cs="Times New Roman"/>
          <w:b/>
          <w:szCs w:val="24"/>
          <w:vertAlign w:val="superscript"/>
        </w:rPr>
        <w:t>2</w:t>
      </w:r>
      <w:r w:rsidRPr="0009256A">
        <w:rPr>
          <w:rFonts w:cs="Times New Roman"/>
          <w:b/>
          <w:szCs w:val="24"/>
        </w:rPr>
        <w:t>, Hara T. Georgatzakou</w:t>
      </w:r>
      <w:r w:rsidRPr="0009256A">
        <w:rPr>
          <w:rFonts w:cs="Times New Roman"/>
          <w:b/>
          <w:szCs w:val="24"/>
          <w:vertAlign w:val="superscript"/>
        </w:rPr>
        <w:t>1</w:t>
      </w:r>
      <w:r w:rsidRPr="0009256A">
        <w:rPr>
          <w:rFonts w:cs="Times New Roman"/>
          <w:b/>
          <w:szCs w:val="24"/>
        </w:rPr>
        <w:t>, Lello Zolla</w:t>
      </w:r>
      <w:r w:rsidRPr="0009256A">
        <w:rPr>
          <w:rFonts w:cs="Times New Roman"/>
          <w:b/>
          <w:szCs w:val="24"/>
          <w:vertAlign w:val="superscript"/>
        </w:rPr>
        <w:t>3</w:t>
      </w:r>
      <w:r w:rsidRPr="0009256A">
        <w:rPr>
          <w:rFonts w:cs="Times New Roman"/>
          <w:b/>
          <w:szCs w:val="24"/>
        </w:rPr>
        <w:t>, Issidora S. Papassideri</w:t>
      </w:r>
      <w:r w:rsidRPr="0009256A">
        <w:rPr>
          <w:rFonts w:cs="Times New Roman"/>
          <w:b/>
          <w:szCs w:val="24"/>
          <w:vertAlign w:val="superscript"/>
        </w:rPr>
        <w:t>1</w:t>
      </w:r>
      <w:r w:rsidRPr="0009256A">
        <w:rPr>
          <w:rFonts w:cs="Times New Roman"/>
          <w:b/>
          <w:szCs w:val="24"/>
        </w:rPr>
        <w:t>, Anastasios G. Kriebardis</w:t>
      </w:r>
      <w:r w:rsidRPr="0009256A">
        <w:rPr>
          <w:rFonts w:cs="Times New Roman"/>
          <w:b/>
          <w:szCs w:val="24"/>
          <w:vertAlign w:val="superscript"/>
        </w:rPr>
        <w:t>4*</w:t>
      </w:r>
      <w:r w:rsidRPr="0009256A">
        <w:rPr>
          <w:rFonts w:cs="Times New Roman"/>
          <w:b/>
          <w:szCs w:val="24"/>
        </w:rPr>
        <w:t>, Sara Rinalducci</w:t>
      </w:r>
      <w:r w:rsidRPr="0009256A">
        <w:rPr>
          <w:rFonts w:cs="Times New Roman"/>
          <w:b/>
          <w:szCs w:val="24"/>
          <w:vertAlign w:val="superscript"/>
        </w:rPr>
        <w:t>2*</w:t>
      </w:r>
      <w:r w:rsidRPr="0009256A">
        <w:rPr>
          <w:rFonts w:cs="Times New Roman"/>
          <w:b/>
          <w:szCs w:val="24"/>
        </w:rPr>
        <w:t>, Marianna H. Antonelou</w:t>
      </w:r>
      <w:r w:rsidRPr="0009256A">
        <w:rPr>
          <w:rFonts w:cs="Times New Roman"/>
          <w:b/>
          <w:szCs w:val="24"/>
          <w:vertAlign w:val="superscript"/>
        </w:rPr>
        <w:t>1</w:t>
      </w:r>
    </w:p>
    <w:p w:rsidR="009D0943" w:rsidRDefault="009D0943" w:rsidP="00BC2496">
      <w:pPr>
        <w:spacing w:after="0"/>
        <w:jc w:val="both"/>
        <w:rPr>
          <w:rFonts w:cs="Times New Roman"/>
          <w:b/>
          <w:color w:val="000000" w:themeColor="text1"/>
          <w:szCs w:val="24"/>
        </w:rPr>
      </w:pPr>
    </w:p>
    <w:p w:rsidR="00BC2496" w:rsidRPr="00D06912" w:rsidRDefault="00BC2496" w:rsidP="00BC2496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D06912">
        <w:rPr>
          <w:rFonts w:cs="Times New Roman"/>
          <w:color w:val="000000" w:themeColor="text1"/>
          <w:szCs w:val="24"/>
          <w:vertAlign w:val="superscript"/>
        </w:rPr>
        <w:t>1</w:t>
      </w:r>
      <w:r w:rsidRPr="00D06912">
        <w:rPr>
          <w:rFonts w:cs="Times New Roman"/>
          <w:color w:val="000000" w:themeColor="text1"/>
          <w:szCs w:val="24"/>
        </w:rPr>
        <w:t>National and Kapodistrian University of Athens, School of Science, Department of Biology, Athens, Greece</w:t>
      </w:r>
    </w:p>
    <w:p w:rsidR="00BC2496" w:rsidRDefault="00BC2496" w:rsidP="00BC2496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7327BE">
        <w:rPr>
          <w:rFonts w:cs="Times New Roman"/>
          <w:color w:val="000000" w:themeColor="text1"/>
          <w:szCs w:val="24"/>
          <w:vertAlign w:val="superscript"/>
        </w:rPr>
        <w:t>2</w:t>
      </w:r>
      <w:r w:rsidRPr="007327BE">
        <w:rPr>
          <w:rFonts w:cs="Times New Roman"/>
          <w:color w:val="000000" w:themeColor="text1"/>
          <w:szCs w:val="24"/>
        </w:rPr>
        <w:t xml:space="preserve">University of Tuscia, </w:t>
      </w:r>
      <w:r w:rsidRPr="006018DF">
        <w:rPr>
          <w:rFonts w:cs="Times New Roman"/>
          <w:color w:val="000000" w:themeColor="text1"/>
          <w:szCs w:val="24"/>
        </w:rPr>
        <w:t>Department of Ecological and Biological Sciences</w:t>
      </w:r>
      <w:r w:rsidRPr="007327BE"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r w:rsidRPr="007327BE">
        <w:rPr>
          <w:rFonts w:cs="Times New Roman"/>
          <w:color w:val="000000" w:themeColor="text1"/>
          <w:szCs w:val="24"/>
        </w:rPr>
        <w:t>Viterbo, Italy</w:t>
      </w:r>
    </w:p>
    <w:p w:rsidR="00BC2496" w:rsidRPr="00D06912" w:rsidRDefault="00BC2496" w:rsidP="00BC2496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3</w:t>
      </w:r>
      <w:r w:rsidRPr="007327BE">
        <w:rPr>
          <w:rFonts w:cs="Times New Roman"/>
          <w:color w:val="000000" w:themeColor="text1"/>
          <w:szCs w:val="24"/>
        </w:rPr>
        <w:t>University of Tuscia, Department of Science and Technology for Agriculture, Forestry, Nature and Energy, Viterbo, Italy</w:t>
      </w:r>
    </w:p>
    <w:p w:rsidR="00BC2496" w:rsidRDefault="00BC2496" w:rsidP="00BC2496">
      <w:pPr>
        <w:spacing w:after="0"/>
        <w:rPr>
          <w:rFonts w:cs="Times New Roman"/>
          <w:b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4</w:t>
      </w:r>
      <w:r w:rsidRPr="00D06912">
        <w:rPr>
          <w:rFonts w:cs="Times New Roman"/>
          <w:color w:val="000000" w:themeColor="text1"/>
          <w:szCs w:val="24"/>
        </w:rPr>
        <w:t>Technological and Educational Institute of Athens, Faculty of Health and Caring Professions, Department of Medical Laboratories, Athens, Greece</w:t>
      </w:r>
      <w:r w:rsidRPr="00376CC5">
        <w:rPr>
          <w:rFonts w:cs="Times New Roman"/>
          <w:b/>
          <w:szCs w:val="24"/>
        </w:rPr>
        <w:t xml:space="preserve"> </w:t>
      </w:r>
    </w:p>
    <w:p w:rsidR="00BC2496" w:rsidRDefault="00BC2496" w:rsidP="00BC2496">
      <w:pPr>
        <w:spacing w:after="0"/>
        <w:rPr>
          <w:rFonts w:cs="Times New Roman"/>
          <w:b/>
          <w:szCs w:val="24"/>
        </w:rPr>
      </w:pPr>
    </w:p>
    <w:p w:rsidR="00BC2496" w:rsidRDefault="00BC2496" w:rsidP="00BC249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E520DC">
        <w:rPr>
          <w:rFonts w:cs="Times New Roman"/>
          <w:szCs w:val="24"/>
        </w:rPr>
        <w:t>Anastasios Kriebardis</w:t>
      </w:r>
      <w:r w:rsidRPr="00376CC5">
        <w:rPr>
          <w:rFonts w:cs="Times New Roman"/>
          <w:szCs w:val="24"/>
        </w:rPr>
        <w:br/>
      </w:r>
      <w:hyperlink r:id="rId8" w:history="1">
        <w:r w:rsidRPr="00B046C0">
          <w:rPr>
            <w:rStyle w:val="-0"/>
            <w:rFonts w:cs="Times New Roman"/>
            <w:szCs w:val="24"/>
          </w:rPr>
          <w:t>akrieb@biol.uoa.gr</w:t>
        </w:r>
      </w:hyperlink>
    </w:p>
    <w:p w:rsidR="00BC2496" w:rsidRDefault="00BC2496" w:rsidP="00BC2496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:rsidR="00BC2496" w:rsidRDefault="00BC2496" w:rsidP="00BC2496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Sara Rinalducci</w:t>
      </w:r>
    </w:p>
    <w:p w:rsidR="00BC2496" w:rsidRDefault="00D70BE9" w:rsidP="00BC2496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hyperlink r:id="rId9" w:history="1">
        <w:r w:rsidR="00BC2496" w:rsidRPr="00C368E5">
          <w:rPr>
            <w:rStyle w:val="-0"/>
            <w:rFonts w:cs="Times New Roman"/>
            <w:szCs w:val="24"/>
          </w:rPr>
          <w:t>sara.r@unitus.it</w:t>
        </w:r>
      </w:hyperlink>
    </w:p>
    <w:p w:rsidR="00A97A97" w:rsidRPr="00A97A97" w:rsidRDefault="00A97A97" w:rsidP="004D6DE0">
      <w:pPr>
        <w:spacing w:after="0"/>
        <w:rPr>
          <w:rFonts w:cs="Times New Roman"/>
          <w:szCs w:val="24"/>
        </w:rPr>
      </w:pPr>
    </w:p>
    <w:p w:rsidR="00994A3D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A800BF">
        <w:t>Table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2642"/>
      </w:tblGrid>
      <w:tr w:rsidR="002A3463" w:rsidRPr="001B73FA" w:rsidTr="002F6199">
        <w:trPr>
          <w:jc w:val="center"/>
        </w:trPr>
        <w:tc>
          <w:tcPr>
            <w:tcW w:w="5695" w:type="dxa"/>
            <w:gridSpan w:val="2"/>
            <w:tcBorders>
              <w:bottom w:val="single" w:sz="4" w:space="0" w:color="auto"/>
            </w:tcBorders>
            <w:vAlign w:val="center"/>
          </w:tcPr>
          <w:p w:rsidR="002A3463" w:rsidRPr="001B73FA" w:rsidRDefault="00C244F7" w:rsidP="00A97A97">
            <w:pPr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UPPL. </w:t>
            </w:r>
            <w:r w:rsidR="002A3463" w:rsidRPr="001B73FA">
              <w:rPr>
                <w:rFonts w:cs="Times New Roman"/>
                <w:b/>
                <w:szCs w:val="24"/>
              </w:rPr>
              <w:t xml:space="preserve">TABLE </w:t>
            </w:r>
            <w:r w:rsidR="00A97A97" w:rsidRPr="00A97A97">
              <w:rPr>
                <w:rFonts w:cs="Times New Roman"/>
                <w:b/>
                <w:szCs w:val="24"/>
              </w:rPr>
              <w:t>1</w:t>
            </w:r>
            <w:r w:rsidR="002A3463" w:rsidRPr="001B73FA">
              <w:rPr>
                <w:rFonts w:cs="Times New Roman"/>
                <w:b/>
                <w:szCs w:val="24"/>
              </w:rPr>
              <w:t xml:space="preserve"> </w:t>
            </w:r>
            <w:r w:rsidR="002A3463" w:rsidRPr="001B73FA">
              <w:rPr>
                <w:rFonts w:cs="Times New Roman"/>
                <w:szCs w:val="24"/>
              </w:rPr>
              <w:t xml:space="preserve">Abbreviations and annotations used </w:t>
            </w:r>
            <w:r w:rsidR="002838A5">
              <w:rPr>
                <w:rFonts w:cs="Times New Roman"/>
                <w:szCs w:val="24"/>
              </w:rPr>
              <w:t>in</w:t>
            </w:r>
            <w:r w:rsidR="002A3463" w:rsidRPr="001B73FA">
              <w:rPr>
                <w:rFonts w:cs="Times New Roman"/>
                <w:szCs w:val="24"/>
              </w:rPr>
              <w:t xml:space="preserve"> the biological networks </w:t>
            </w:r>
          </w:p>
        </w:tc>
      </w:tr>
      <w:tr w:rsidR="002A3463" w:rsidRPr="001B73FA" w:rsidTr="002F6199">
        <w:trPr>
          <w:jc w:val="center"/>
        </w:trPr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63" w:rsidRPr="001B73FA" w:rsidRDefault="002A3463" w:rsidP="002F6199">
            <w:pPr>
              <w:jc w:val="right"/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bbreviation</w:t>
            </w:r>
          </w:p>
        </w:tc>
      </w:tr>
      <w:tr w:rsidR="002A3463" w:rsidRPr="001B73FA" w:rsidTr="002F6199">
        <w:trPr>
          <w:jc w:val="center"/>
        </w:trPr>
        <w:tc>
          <w:tcPr>
            <w:tcW w:w="3053" w:type="dxa"/>
            <w:tcBorders>
              <w:top w:val="single" w:sz="4" w:space="0" w:color="auto"/>
            </w:tcBorders>
            <w:vAlign w:val="center"/>
          </w:tcPr>
          <w:p w:rsidR="002A3463" w:rsidRPr="001B73FA" w:rsidRDefault="002F6199" w:rsidP="00922C2D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  <w:r w:rsidR="002A3463" w:rsidRPr="001B73FA">
              <w:rPr>
                <w:rFonts w:cs="Times New Roman"/>
                <w:b/>
                <w:szCs w:val="24"/>
              </w:rPr>
              <w:t xml:space="preserve">hysiological 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</w:p>
        </w:tc>
      </w:tr>
    </w:tbl>
    <w:tbl>
      <w:tblPr>
        <w:tblW w:w="5633" w:type="dxa"/>
        <w:jc w:val="center"/>
        <w:tblLook w:val="04A0" w:firstRow="1" w:lastRow="0" w:firstColumn="1" w:lastColumn="0" w:noHBand="0" w:noVBand="1"/>
      </w:tblPr>
      <w:tblGrid>
        <w:gridCol w:w="4380"/>
        <w:gridCol w:w="261"/>
        <w:gridCol w:w="699"/>
        <w:gridCol w:w="293"/>
      </w:tblGrid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centration of PS</w:t>
            </w:r>
            <w:r w:rsidRPr="00BC2496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PLT- derived EV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centration of PS</w:t>
            </w:r>
            <w:r w:rsidRPr="00BC2496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leucocyte- derived EV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centration of PS</w:t>
            </w:r>
            <w:r w:rsidRPr="00BC2496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RBC- derived EV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EVs-associated procoagulant activ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PA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ree Hb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b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londialdhehyd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DA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S</w:t>
            </w:r>
            <w:r w:rsidRPr="00BC2496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total EV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tio of LV*/LV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%L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tio of PV*/PV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%P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tio of RV*/RV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%RV*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BC2496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</w:t>
            </w:r>
            <w:r w:rsidR="002F6199">
              <w:rPr>
                <w:rFonts w:ascii="Calibri" w:hAnsi="Calibri" w:cs="Calibri"/>
                <w:color w:val="000000"/>
                <w:sz w:val="22"/>
              </w:rPr>
              <w:t>otal antioxidant capac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C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BC2496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</w:t>
            </w:r>
            <w:r w:rsidR="002F6199">
              <w:rPr>
                <w:rFonts w:ascii="Calibri" w:hAnsi="Calibri" w:cs="Calibri"/>
                <w:color w:val="000000"/>
                <w:sz w:val="22"/>
              </w:rPr>
              <w:t>otal EV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A-dependent antioxidant capac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A/AC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A-independent antioxidant capac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AiAC</w:t>
            </w:r>
          </w:p>
        </w:tc>
      </w:tr>
      <w:tr w:rsidR="002F6199" w:rsidTr="002F6199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="Times New Roman"/>
                <w:b/>
                <w:szCs w:val="24"/>
              </w:rPr>
              <w:t>Metabolit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2F61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2F6199" w:rsidRDefault="002F6199" w:rsidP="002F619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-2-Diacyl-sn-glycer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-Acylglycerophosphoinosit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-Acyl-sn-glycero-3-phospho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-Methyladen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-Methyl-Histid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 w:rsidP="007369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lang w:val="el-GR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3-dihydroxybenzo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-Aminooctano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-oxobutano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3-methylphenylacet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-phosphoglyce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-phospho-se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-S-methylthiopropio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-aminobuty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-Pyridox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-methoxytryptopha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-phospho-D-gluco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etoace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etylcarni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etyl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etyl-Co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etylly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oni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e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-ketogluta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a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lanto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lanto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minoadip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minoimidazole carboxamide ribonucleotid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argi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nthranil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scorb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sparag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spar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rolact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taine aldehyd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taine/va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ot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utyryl-Co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rni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P-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ol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olesteryl sulf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t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trate/isocit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trul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enzyme 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crea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reati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clic-A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ste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s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tid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t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oxyaden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oxychol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oxyurid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phospho-Co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-erythrose-4-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-gluca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-gluco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-glucono-lactone-6-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iacylglyceryl-N-N-N-trimethylhomose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ihydrooro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iiodothyro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imethylglyc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L-Pipecol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dTD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T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U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M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ructose-1-6-bis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ucosam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ucose-1-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utam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utam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utathio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utathione disulfid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ycerophospho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yc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ycol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yoxyl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uanidoacet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ua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uan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histid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stidin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mocyste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mocyste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mose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droxyisocapro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droxyphenylpyruv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droxypr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oxanth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midazoleacet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ol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ole-3-carboxyl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oleacryl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citr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ynuren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ynure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c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-arginino-succi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ucine/isoleuc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lipo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y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l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lonyl-Co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io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ylcyste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ylmalon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ylnicotinamid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ionine sulfoxid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o-inosit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acetyl-glucosamine-1/6-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acetyl-glutam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acetyl-glutam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Acetyl-L-ala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acetyl-L-ornith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Acetylputresc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D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DP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DP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G-dimethyl-L-argi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nicotinamid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coti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-acetyl-L-se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nith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o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xaloacet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-aminobenzo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ntothe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enylala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enyllact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enylpropiol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enylpyruv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osphatidylglycer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osphoenolpyruv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osphoryl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-hydroxybenzo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ephe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u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yridoxam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yridox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Pyroglutam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yro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yruv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uinoli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boflav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arc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doheptoluse bis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-methyl-5--thioaden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n-glycero-3-Phosphocho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n-glycerol-3-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-ribosyl-L-homocysteine-neg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ccin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ur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iam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reo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ymid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ym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ehalose/sucro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yptopha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tyr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D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4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DP-D-gluco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raci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r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rid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xanth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9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xanthos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Xanthurenic ac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</w:tr>
      <w:tr w:rsidR="002F6199" w:rsidTr="002F6199">
        <w:trPr>
          <w:gridAfter w:val="1"/>
          <w:wAfter w:w="293" w:type="dxa"/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-sedoheptulose-1-7-phospha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199" w:rsidRDefault="002F61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</w:t>
            </w:r>
          </w:p>
        </w:tc>
      </w:tr>
    </w:tbl>
    <w:p w:rsidR="002A3463" w:rsidRDefault="002A3463" w:rsidP="007823FF"/>
    <w:p w:rsidR="00A75904" w:rsidRDefault="00A75904" w:rsidP="00A75904">
      <w:pPr>
        <w:pStyle w:val="2"/>
      </w:pPr>
      <w:r>
        <w:t>Legend for</w:t>
      </w:r>
      <w:r w:rsidR="002838A5">
        <w:t xml:space="preserve"> the</w:t>
      </w:r>
      <w:r>
        <w:t xml:space="preserve"> </w:t>
      </w:r>
      <w:r w:rsidRPr="0001436A">
        <w:t>Supplementary</w:t>
      </w:r>
      <w:r w:rsidRPr="001549D3">
        <w:t xml:space="preserve"> </w:t>
      </w:r>
      <w:r>
        <w:t>Figure</w:t>
      </w:r>
    </w:p>
    <w:p w:rsidR="00A75904" w:rsidRDefault="00A75904" w:rsidP="00A75904">
      <w:pPr>
        <w:pStyle w:val="Default"/>
        <w:rPr>
          <w:lang w:val="en-US"/>
        </w:rPr>
      </w:pPr>
    </w:p>
    <w:p w:rsidR="00A05EDC" w:rsidRDefault="00A75904" w:rsidP="00A05EDC">
      <w:pPr>
        <w:jc w:val="both"/>
        <w:rPr>
          <w:rFonts w:eastAsia="Calibri" w:cs="Times New Roman"/>
          <w:szCs w:val="24"/>
        </w:rPr>
      </w:pPr>
      <w:r w:rsidRPr="002B1014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2B1014">
        <w:rPr>
          <w:b/>
          <w:bCs/>
        </w:rPr>
        <w:t xml:space="preserve">. </w:t>
      </w:r>
      <w:r w:rsidR="00A05EDC" w:rsidRPr="004D54CA">
        <w:rPr>
          <w:rFonts w:eastAsia="Calibri" w:cs="Times New Roman"/>
          <w:b/>
          <w:szCs w:val="24"/>
        </w:rPr>
        <w:t>PLS-DA performance measurements.</w:t>
      </w:r>
      <w:r w:rsidR="00A05EDC" w:rsidRPr="004D54CA">
        <w:rPr>
          <w:rFonts w:eastAsia="Calibri" w:cs="Times New Roman"/>
          <w:szCs w:val="24"/>
        </w:rPr>
        <w:t xml:space="preserve"> Accuracy, multiple correlation coefficient R2 and the explained variance in prediction Q2 are shown. The red asterisk indicates the best value of selected measure (Q2).</w:t>
      </w:r>
    </w:p>
    <w:p w:rsidR="00A75904" w:rsidRPr="00A75904" w:rsidRDefault="00A75904" w:rsidP="008B6F95">
      <w:pPr>
        <w:pStyle w:val="Default"/>
        <w:jc w:val="both"/>
        <w:rPr>
          <w:lang w:val="en-US"/>
        </w:rPr>
      </w:pPr>
    </w:p>
    <w:p w:rsidR="00DE23E8" w:rsidRPr="00F77A69" w:rsidRDefault="001B73FA" w:rsidP="00F77A69">
      <w:pPr>
        <w:jc w:val="both"/>
        <w:rPr>
          <w:rFonts w:cs="Times New Roman"/>
          <w:b/>
          <w:szCs w:val="24"/>
        </w:rPr>
      </w:pPr>
      <w:r w:rsidRPr="001549D3">
        <w:rPr>
          <w:b/>
          <w:noProof/>
          <w:lang w:val="el-GR" w:eastAsia="el-GR"/>
        </w:rPr>
        <w:drawing>
          <wp:inline distT="0" distB="0" distL="0" distR="0">
            <wp:extent cx="4051121" cy="1456582"/>
            <wp:effectExtent l="0" t="0" r="6985" b="0"/>
            <wp:docPr id="2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F77A6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0BE9" w:rsidRDefault="00D70BE9" w:rsidP="00117666">
      <w:pPr>
        <w:spacing w:after="0"/>
      </w:pPr>
      <w:r>
        <w:separator/>
      </w:r>
    </w:p>
  </w:endnote>
  <w:endnote w:type="continuationSeparator" w:id="0">
    <w:p w:rsidR="00D70BE9" w:rsidRDefault="00D70B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234" w:rsidRPr="00577C4C" w:rsidRDefault="00EC6780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D4234" w:rsidRPr="00577C4C" w:rsidRDefault="00E237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6D4234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7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6D4234" w:rsidRPr="00577C4C" w:rsidRDefault="00E237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6D4234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7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234" w:rsidRPr="00577C4C" w:rsidRDefault="00EC6780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D4234" w:rsidRPr="00577C4C" w:rsidRDefault="00E237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6D4234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7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6D4234" w:rsidRPr="00577C4C" w:rsidRDefault="00E237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6D4234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780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0BE9" w:rsidRDefault="00D70BE9" w:rsidP="00117666">
      <w:pPr>
        <w:spacing w:after="0"/>
      </w:pPr>
      <w:r>
        <w:separator/>
      </w:r>
    </w:p>
  </w:footnote>
  <w:footnote w:type="continuationSeparator" w:id="0">
    <w:p w:rsidR="00D70BE9" w:rsidRDefault="00D70B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234" w:rsidRPr="009151AA" w:rsidRDefault="006D423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234" w:rsidRDefault="006D4234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A7"/>
    <w:rsid w:val="000118C4"/>
    <w:rsid w:val="0001436A"/>
    <w:rsid w:val="00021223"/>
    <w:rsid w:val="00034304"/>
    <w:rsid w:val="00035434"/>
    <w:rsid w:val="00052A14"/>
    <w:rsid w:val="00077D53"/>
    <w:rsid w:val="0009256A"/>
    <w:rsid w:val="000B0062"/>
    <w:rsid w:val="00105FD9"/>
    <w:rsid w:val="00117666"/>
    <w:rsid w:val="001549D3"/>
    <w:rsid w:val="00155F66"/>
    <w:rsid w:val="00160065"/>
    <w:rsid w:val="00161CFC"/>
    <w:rsid w:val="001700CB"/>
    <w:rsid w:val="00177D84"/>
    <w:rsid w:val="001B4B58"/>
    <w:rsid w:val="001B73FA"/>
    <w:rsid w:val="001B7785"/>
    <w:rsid w:val="001E71A3"/>
    <w:rsid w:val="00236522"/>
    <w:rsid w:val="00267D18"/>
    <w:rsid w:val="002838A5"/>
    <w:rsid w:val="002868E2"/>
    <w:rsid w:val="002869C3"/>
    <w:rsid w:val="002936E4"/>
    <w:rsid w:val="00295574"/>
    <w:rsid w:val="00297AA6"/>
    <w:rsid w:val="002A3463"/>
    <w:rsid w:val="002B1014"/>
    <w:rsid w:val="002B4A57"/>
    <w:rsid w:val="002C165B"/>
    <w:rsid w:val="002C74CA"/>
    <w:rsid w:val="002F6199"/>
    <w:rsid w:val="00330211"/>
    <w:rsid w:val="003544FB"/>
    <w:rsid w:val="0038349D"/>
    <w:rsid w:val="00396DCD"/>
    <w:rsid w:val="003C4CEA"/>
    <w:rsid w:val="003D2F2D"/>
    <w:rsid w:val="003F53D3"/>
    <w:rsid w:val="00401590"/>
    <w:rsid w:val="0040373A"/>
    <w:rsid w:val="00446996"/>
    <w:rsid w:val="00447801"/>
    <w:rsid w:val="00452D70"/>
    <w:rsid w:val="00452E9C"/>
    <w:rsid w:val="004735C8"/>
    <w:rsid w:val="004961FF"/>
    <w:rsid w:val="004A1CFB"/>
    <w:rsid w:val="004B22FA"/>
    <w:rsid w:val="004C63C5"/>
    <w:rsid w:val="004D6DE0"/>
    <w:rsid w:val="005116CE"/>
    <w:rsid w:val="00517A89"/>
    <w:rsid w:val="005250F2"/>
    <w:rsid w:val="0053196D"/>
    <w:rsid w:val="005827A4"/>
    <w:rsid w:val="00585592"/>
    <w:rsid w:val="00593EEA"/>
    <w:rsid w:val="005A5EEE"/>
    <w:rsid w:val="006375C7"/>
    <w:rsid w:val="00654E8F"/>
    <w:rsid w:val="00660D05"/>
    <w:rsid w:val="006820B1"/>
    <w:rsid w:val="006B7D14"/>
    <w:rsid w:val="006D4234"/>
    <w:rsid w:val="00701727"/>
    <w:rsid w:val="0070566C"/>
    <w:rsid w:val="00714C50"/>
    <w:rsid w:val="00725A7D"/>
    <w:rsid w:val="00736952"/>
    <w:rsid w:val="007501BE"/>
    <w:rsid w:val="007823FF"/>
    <w:rsid w:val="00790BB3"/>
    <w:rsid w:val="007C206C"/>
    <w:rsid w:val="007D1F16"/>
    <w:rsid w:val="007D2705"/>
    <w:rsid w:val="00817DD6"/>
    <w:rsid w:val="0083180E"/>
    <w:rsid w:val="00885156"/>
    <w:rsid w:val="008B6F95"/>
    <w:rsid w:val="008C00F8"/>
    <w:rsid w:val="009151AA"/>
    <w:rsid w:val="00922C2D"/>
    <w:rsid w:val="0093429D"/>
    <w:rsid w:val="00936B64"/>
    <w:rsid w:val="00943573"/>
    <w:rsid w:val="00970F7D"/>
    <w:rsid w:val="00991CA6"/>
    <w:rsid w:val="00994A3D"/>
    <w:rsid w:val="009A0CFB"/>
    <w:rsid w:val="009A2FAF"/>
    <w:rsid w:val="009A34AB"/>
    <w:rsid w:val="009A5A15"/>
    <w:rsid w:val="009C2B12"/>
    <w:rsid w:val="009D0943"/>
    <w:rsid w:val="009D23DB"/>
    <w:rsid w:val="009D7217"/>
    <w:rsid w:val="00A01DB6"/>
    <w:rsid w:val="00A05EDC"/>
    <w:rsid w:val="00A174D9"/>
    <w:rsid w:val="00A72109"/>
    <w:rsid w:val="00A75904"/>
    <w:rsid w:val="00A800BF"/>
    <w:rsid w:val="00A97A97"/>
    <w:rsid w:val="00AB5CC2"/>
    <w:rsid w:val="00AB6715"/>
    <w:rsid w:val="00AD4836"/>
    <w:rsid w:val="00B1671E"/>
    <w:rsid w:val="00B25EB8"/>
    <w:rsid w:val="00B31166"/>
    <w:rsid w:val="00B37F4D"/>
    <w:rsid w:val="00BB1C92"/>
    <w:rsid w:val="00BC2496"/>
    <w:rsid w:val="00BF2BC5"/>
    <w:rsid w:val="00BF2CBC"/>
    <w:rsid w:val="00C2169D"/>
    <w:rsid w:val="00C244F7"/>
    <w:rsid w:val="00C52A7B"/>
    <w:rsid w:val="00C56BAF"/>
    <w:rsid w:val="00C679AA"/>
    <w:rsid w:val="00C75972"/>
    <w:rsid w:val="00CB7514"/>
    <w:rsid w:val="00CD066B"/>
    <w:rsid w:val="00CE4FEE"/>
    <w:rsid w:val="00D11E6D"/>
    <w:rsid w:val="00D70BE9"/>
    <w:rsid w:val="00D70F98"/>
    <w:rsid w:val="00D85139"/>
    <w:rsid w:val="00DB59C3"/>
    <w:rsid w:val="00DC259A"/>
    <w:rsid w:val="00DE23E8"/>
    <w:rsid w:val="00E22418"/>
    <w:rsid w:val="00E237E1"/>
    <w:rsid w:val="00E52377"/>
    <w:rsid w:val="00E64E17"/>
    <w:rsid w:val="00E673A7"/>
    <w:rsid w:val="00E73282"/>
    <w:rsid w:val="00E866C9"/>
    <w:rsid w:val="00EA3D3C"/>
    <w:rsid w:val="00EC6780"/>
    <w:rsid w:val="00EE0D69"/>
    <w:rsid w:val="00F17419"/>
    <w:rsid w:val="00F46900"/>
    <w:rsid w:val="00F522F6"/>
    <w:rsid w:val="00F61D89"/>
    <w:rsid w:val="00F77A69"/>
    <w:rsid w:val="00F8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A5A4C6B-07E0-4A30-9485-4D605082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numbering" w:customStyle="1" w:styleId="10">
    <w:name w:val="Χωρίς λίστα1"/>
    <w:next w:val="a3"/>
    <w:uiPriority w:val="99"/>
    <w:semiHidden/>
    <w:unhideWhenUsed/>
    <w:rsid w:val="002A3463"/>
  </w:style>
  <w:style w:type="table" w:customStyle="1" w:styleId="11">
    <w:name w:val="Πλέγμα πίνακα1"/>
    <w:basedOn w:val="a2"/>
    <w:next w:val="af9"/>
    <w:uiPriority w:val="59"/>
    <w:rsid w:val="002A3463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59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9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rieb@biol.uoa.gr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yperlink" Target="mailto:sara.r@unitus.it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anna\AppData\Local\Temp\Rar$DI3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8AA6E0C87994D918F478F783392DA" ma:contentTypeVersion="7" ma:contentTypeDescription="Create a new document." ma:contentTypeScope="" ma:versionID="c0b07b4020d3ed9acbba95a70123765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330C63-1985-484D-9A6D-D34BA775E09D}"/>
</file>

<file path=customXml/itemProps2.xml><?xml version="1.0" encoding="utf-8"?>
<ds:datastoreItem xmlns:ds="http://schemas.openxmlformats.org/officeDocument/2006/customXml" ds:itemID="{A8F62D84-A3C1-439C-AB61-7572290236EA}"/>
</file>

<file path=customXml/itemProps3.xml><?xml version="1.0" encoding="utf-8"?>
<ds:datastoreItem xmlns:ds="http://schemas.openxmlformats.org/officeDocument/2006/customXml" ds:itemID="{1D490A3F-1D31-411B-A9BF-2CD1D9D86228}"/>
</file>

<file path=customXml/itemProps4.xml><?xml version="1.0" encoding="utf-8"?>
<ds:datastoreItem xmlns:ds="http://schemas.openxmlformats.org/officeDocument/2006/customXml" ds:itemID="{611960A8-9EAD-41AC-A147-389028F0FF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822</Words>
  <Characters>4441</Characters>
  <Application>Microsoft Office Word</Application>
  <DocSecurity>0</DocSecurity>
  <Lines>37</Lines>
  <Paragraphs>1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ll Biology</Company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Antonelou</dc:creator>
  <cp:lastModifiedBy>user</cp:lastModifiedBy>
  <cp:revision>2</cp:revision>
  <cp:lastPrinted>2013-10-03T12:51:00Z</cp:lastPrinted>
  <dcterms:created xsi:type="dcterms:W3CDTF">2018-01-16T15:02:00Z</dcterms:created>
  <dcterms:modified xsi:type="dcterms:W3CDTF">2018-01-1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8AA6E0C87994D918F478F783392DA</vt:lpwstr>
  </property>
</Properties>
</file>